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356" w:rsidRPr="00597BA4" w:rsidRDefault="00536356" w:rsidP="00FF6661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597BA4">
        <w:rPr>
          <w:rFonts w:ascii="Times New Roman" w:hAnsi="Times New Roman" w:cs="Times New Roman" w:hint="eastAsia"/>
          <w:b/>
          <w:szCs w:val="24"/>
        </w:rPr>
        <w:t>L</w:t>
      </w:r>
      <w:r w:rsidRPr="00597BA4">
        <w:rPr>
          <w:rFonts w:ascii="Times New Roman" w:hAnsi="Times New Roman" w:cs="Times New Roman"/>
          <w:b/>
          <w:szCs w:val="24"/>
        </w:rPr>
        <w:t>egend for supplementa</w:t>
      </w:r>
      <w:r w:rsidRPr="00597BA4">
        <w:rPr>
          <w:rFonts w:ascii="Times New Roman" w:hAnsi="Times New Roman" w:cs="Times New Roman" w:hint="eastAsia"/>
          <w:b/>
          <w:szCs w:val="24"/>
        </w:rPr>
        <w:t>l</w:t>
      </w:r>
      <w:r w:rsidRPr="00597BA4">
        <w:rPr>
          <w:rFonts w:ascii="Times New Roman" w:hAnsi="Times New Roman" w:cs="Times New Roman"/>
          <w:b/>
          <w:szCs w:val="24"/>
        </w:rPr>
        <w:t xml:space="preserve"> table</w:t>
      </w:r>
      <w:r w:rsidR="007F23B3" w:rsidRPr="00597BA4">
        <w:rPr>
          <w:rFonts w:ascii="Times New Roman" w:hAnsi="Times New Roman" w:cs="Times New Roman" w:hint="eastAsia"/>
          <w:b/>
          <w:szCs w:val="24"/>
        </w:rPr>
        <w:t xml:space="preserve"> and figure</w:t>
      </w:r>
    </w:p>
    <w:p w:rsidR="00536356" w:rsidRPr="00597BA4" w:rsidRDefault="00536356" w:rsidP="0002000F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597BA4">
        <w:rPr>
          <w:rFonts w:ascii="Times New Roman" w:hAnsi="Times New Roman" w:cs="Times New Roman"/>
          <w:b/>
        </w:rPr>
        <w:t xml:space="preserve">Supplemental Table </w:t>
      </w:r>
      <w:r w:rsidRPr="00597BA4">
        <w:rPr>
          <w:rFonts w:ascii="Times New Roman" w:hAnsi="Times New Roman" w:cs="Times New Roman" w:hint="eastAsia"/>
          <w:b/>
        </w:rPr>
        <w:t>1</w:t>
      </w:r>
      <w:r w:rsidRPr="00597BA4">
        <w:rPr>
          <w:rFonts w:ascii="Times New Roman" w:hAnsi="Times New Roman" w:cs="Times New Roman"/>
          <w:b/>
        </w:rPr>
        <w:t>.</w:t>
      </w:r>
      <w:r w:rsidRPr="00597BA4">
        <w:rPr>
          <w:rFonts w:ascii="Times New Roman" w:hAnsi="Times New Roman" w:cs="Times New Roman" w:hint="eastAsia"/>
          <w:b/>
        </w:rPr>
        <w:t xml:space="preserve"> </w:t>
      </w:r>
      <w:r w:rsidRPr="00597BA4">
        <w:rPr>
          <w:rFonts w:ascii="Times New Roman" w:hAnsi="Times New Roman" w:cs="Times New Roman"/>
        </w:rPr>
        <w:t>International Classification of Diseases, Ninth Revision, Clinical Modification code</w:t>
      </w:r>
      <w:r w:rsidRPr="00597BA4">
        <w:rPr>
          <w:rFonts w:ascii="Times New Roman" w:hAnsi="Times New Roman" w:cs="Times New Roman" w:hint="eastAsia"/>
        </w:rPr>
        <w:t>s</w:t>
      </w:r>
      <w:r w:rsidRPr="00597BA4">
        <w:rPr>
          <w:rFonts w:ascii="Times New Roman" w:hAnsi="Times New Roman" w:cs="Times New Roman"/>
        </w:rPr>
        <w:t xml:space="preserve"> used for diagnosis in th</w:t>
      </w:r>
      <w:r w:rsidRPr="00597BA4">
        <w:rPr>
          <w:rFonts w:ascii="Times New Roman" w:hAnsi="Times New Roman" w:cs="Times New Roman" w:hint="eastAsia"/>
        </w:rPr>
        <w:t>is</w:t>
      </w:r>
      <w:r w:rsidRPr="00597BA4">
        <w:rPr>
          <w:rFonts w:ascii="Times New Roman" w:hAnsi="Times New Roman" w:cs="Times New Roman"/>
        </w:rPr>
        <w:t xml:space="preserve"> study</w:t>
      </w:r>
    </w:p>
    <w:p w:rsidR="0006536A" w:rsidRPr="00597BA4" w:rsidRDefault="00B02648">
      <w:pPr>
        <w:rPr>
          <w:rFonts w:ascii="Times New Roman" w:hAnsi="Times New Roman" w:cs="Times New Roman"/>
        </w:rPr>
      </w:pPr>
      <w:r w:rsidRPr="00597BA4">
        <w:rPr>
          <w:rFonts w:ascii="Times New Roman" w:hAnsi="Times New Roman" w:cs="Times New Roman"/>
          <w:b/>
        </w:rPr>
        <w:t xml:space="preserve">Supplemental Table </w:t>
      </w:r>
      <w:r w:rsidRPr="00597BA4">
        <w:rPr>
          <w:rFonts w:ascii="Times New Roman" w:hAnsi="Times New Roman" w:cs="Times New Roman" w:hint="eastAsia"/>
          <w:b/>
        </w:rPr>
        <w:t>2</w:t>
      </w:r>
      <w:r w:rsidRPr="00597BA4">
        <w:rPr>
          <w:rFonts w:ascii="Times New Roman" w:hAnsi="Times New Roman" w:cs="Times New Roman"/>
          <w:b/>
        </w:rPr>
        <w:t>.</w:t>
      </w:r>
      <w:r w:rsidRPr="00597BA4">
        <w:rPr>
          <w:rFonts w:ascii="Times New Roman" w:hAnsi="Times New Roman" w:cs="Times New Roman" w:hint="eastAsia"/>
          <w:b/>
        </w:rPr>
        <w:t xml:space="preserve"> </w:t>
      </w:r>
      <w:r w:rsidR="00623FB0" w:rsidRPr="00597BA4">
        <w:rPr>
          <w:rFonts w:ascii="Times New Roman" w:hAnsi="Times New Roman" w:cs="Times New Roman" w:hint="eastAsia"/>
        </w:rPr>
        <w:t>M</w:t>
      </w:r>
      <w:r w:rsidR="00623FB0" w:rsidRPr="00597BA4">
        <w:rPr>
          <w:rFonts w:ascii="Times New Roman" w:hAnsi="Times New Roman" w:cs="Times New Roman"/>
        </w:rPr>
        <w:t>edication possession ratio</w:t>
      </w:r>
    </w:p>
    <w:p w:rsidR="00963F55" w:rsidRPr="00597BA4" w:rsidRDefault="00963F55">
      <w:pPr>
        <w:rPr>
          <w:rFonts w:ascii="Times New Roman" w:hAnsi="Times New Roman" w:cs="Times New Roman"/>
        </w:rPr>
      </w:pPr>
    </w:p>
    <w:p w:rsidR="00963F55" w:rsidRPr="00597BA4" w:rsidRDefault="00963F55" w:rsidP="00963F55">
      <w:pPr>
        <w:spacing w:line="480" w:lineRule="auto"/>
        <w:jc w:val="both"/>
        <w:rPr>
          <w:rFonts w:ascii="Times New Roman" w:hAnsi="Times New Roman" w:cs="Times New Roman"/>
        </w:rPr>
      </w:pPr>
      <w:r w:rsidRPr="00597BA4">
        <w:rPr>
          <w:rFonts w:ascii="Times New Roman" w:hAnsi="Times New Roman" w:cs="Times New Roman"/>
          <w:b/>
          <w:kern w:val="0"/>
        </w:rPr>
        <w:t>Supplemental</w:t>
      </w:r>
      <w:r w:rsidRPr="00597BA4">
        <w:rPr>
          <w:rFonts w:ascii="Times New Roman" w:eastAsia="DFKai-SB" w:hAnsi="Times New Roman" w:cs="Times New Roman"/>
          <w:b/>
          <w:kern w:val="0"/>
          <w:szCs w:val="24"/>
        </w:rPr>
        <w:t xml:space="preserve"> Figure 1</w:t>
      </w:r>
      <w:r w:rsidRPr="00597BA4">
        <w:rPr>
          <w:rFonts w:ascii="Times New Roman" w:eastAsia="DFKai-SB" w:hAnsi="Times New Roman" w:cs="Times New Roman"/>
          <w:b/>
          <w:szCs w:val="24"/>
        </w:rPr>
        <w:t>.</w:t>
      </w:r>
      <w:r w:rsidRPr="00597BA4">
        <w:rPr>
          <w:rFonts w:ascii="Times New Roman" w:eastAsia="DFKai-SB" w:hAnsi="Times New Roman" w:cs="Times New Roman" w:hint="eastAsia"/>
          <w:b/>
          <w:szCs w:val="24"/>
        </w:rPr>
        <w:t xml:space="preserve"> </w:t>
      </w:r>
      <w:r w:rsidRPr="00597BA4">
        <w:rPr>
          <w:rFonts w:ascii="Times New Roman" w:eastAsia="DFKai-SB" w:hAnsi="Times New Roman" w:cs="Times New Roman" w:hint="eastAsia"/>
          <w:szCs w:val="24"/>
        </w:rPr>
        <w:t>The c</w:t>
      </w:r>
      <w:r w:rsidRPr="00597BA4">
        <w:rPr>
          <w:rFonts w:ascii="Times New Roman" w:eastAsia="DFKai-SB" w:hAnsi="Times New Roman" w:cs="Times New Roman"/>
          <w:szCs w:val="24"/>
        </w:rPr>
        <w:t xml:space="preserve">umulative incidence of </w:t>
      </w:r>
      <w:r w:rsidRPr="00597BA4">
        <w:rPr>
          <w:rFonts w:ascii="Times New Roman" w:eastAsia="DFKai-SB" w:hAnsi="Times New Roman" w:cs="Times New Roman" w:hint="eastAsia"/>
          <w:szCs w:val="24"/>
        </w:rPr>
        <w:t xml:space="preserve">the </w:t>
      </w:r>
      <w:r w:rsidRPr="00597BA4">
        <w:rPr>
          <w:rFonts w:ascii="Times New Roman" w:eastAsia="DFKai-SB" w:hAnsi="Times New Roman" w:cs="Times New Roman"/>
          <w:szCs w:val="24"/>
        </w:rPr>
        <w:t>secondary composite outcome (A), and</w:t>
      </w:r>
      <w:r w:rsidRPr="00597BA4">
        <w:rPr>
          <w:rFonts w:ascii="Times New Roman" w:eastAsia="DFKai-SB" w:hAnsi="Times New Roman" w:cs="Times New Roman" w:hint="eastAsia"/>
          <w:szCs w:val="24"/>
        </w:rPr>
        <w:t xml:space="preserve"> the </w:t>
      </w:r>
      <w:r w:rsidRPr="00597BA4">
        <w:rPr>
          <w:rFonts w:ascii="Times New Roman" w:eastAsia="DFKai-SB" w:hAnsi="Times New Roman" w:cs="Times New Roman"/>
          <w:szCs w:val="24"/>
        </w:rPr>
        <w:t>individual outcomes of hospitalization for unstable angina (B), percutaneous coronary intervention (C) and coronary artery bypass graft</w:t>
      </w:r>
      <w:r w:rsidRPr="00597BA4">
        <w:rPr>
          <w:rFonts w:ascii="Times New Roman" w:eastAsia="DFKai-SB" w:hAnsi="Times New Roman" w:cs="Times New Roman" w:hint="eastAsia"/>
          <w:szCs w:val="24"/>
        </w:rPr>
        <w:t>ing</w:t>
      </w:r>
      <w:r w:rsidRPr="00597BA4">
        <w:rPr>
          <w:rFonts w:ascii="Times New Roman" w:eastAsia="DFKai-SB" w:hAnsi="Times New Roman" w:cs="Times New Roman"/>
          <w:szCs w:val="24"/>
        </w:rPr>
        <w:t xml:space="preserve"> (D) in the propensity score</w:t>
      </w:r>
      <w:bookmarkStart w:id="0" w:name="_GoBack"/>
      <w:bookmarkEnd w:id="0"/>
      <w:r w:rsidRPr="00597BA4">
        <w:rPr>
          <w:rFonts w:ascii="Times New Roman" w:eastAsia="DFKai-SB" w:hAnsi="Times New Roman" w:cs="Times New Roman"/>
          <w:szCs w:val="24"/>
        </w:rPr>
        <w:t xml:space="preserve"> matched cohort</w:t>
      </w:r>
      <w:r w:rsidRPr="00597BA4">
        <w:rPr>
          <w:rFonts w:ascii="Times New Roman" w:eastAsia="DFKai-SB" w:hAnsi="Times New Roman" w:cs="Times New Roman" w:hint="eastAsia"/>
          <w:szCs w:val="24"/>
        </w:rPr>
        <w:t>s</w:t>
      </w:r>
    </w:p>
    <w:p w:rsidR="00963F55" w:rsidRPr="00597BA4" w:rsidRDefault="00963F55"/>
    <w:p w:rsidR="00963F55" w:rsidRPr="00597BA4" w:rsidRDefault="00963F55" w:rsidP="00891452">
      <w:pPr>
        <w:spacing w:line="480" w:lineRule="auto"/>
        <w:jc w:val="both"/>
        <w:rPr>
          <w:rFonts w:ascii="Times New Roman" w:hAnsi="Times New Roman" w:cs="Times New Roman"/>
        </w:rPr>
      </w:pPr>
      <w:r w:rsidRPr="00597BA4">
        <w:rPr>
          <w:rFonts w:ascii="Times New Roman" w:hAnsi="Times New Roman" w:cs="Times New Roman"/>
          <w:b/>
          <w:kern w:val="0"/>
        </w:rPr>
        <w:t>Supplemental</w:t>
      </w:r>
      <w:r w:rsidRPr="00597BA4">
        <w:rPr>
          <w:rFonts w:ascii="Times New Roman" w:eastAsia="DFKai-SB" w:hAnsi="Times New Roman" w:cs="Times New Roman"/>
          <w:b/>
          <w:kern w:val="0"/>
          <w:szCs w:val="24"/>
        </w:rPr>
        <w:t xml:space="preserve"> Figure </w:t>
      </w:r>
      <w:r w:rsidRPr="00597BA4">
        <w:rPr>
          <w:rFonts w:ascii="Times New Roman" w:eastAsia="DFKai-SB" w:hAnsi="Times New Roman" w:cs="Times New Roman" w:hint="eastAsia"/>
          <w:b/>
          <w:kern w:val="0"/>
          <w:szCs w:val="24"/>
        </w:rPr>
        <w:t>2</w:t>
      </w:r>
      <w:r w:rsidRPr="00597BA4">
        <w:rPr>
          <w:rFonts w:ascii="Times New Roman" w:eastAsia="DFKai-SB" w:hAnsi="Times New Roman" w:cs="Times New Roman"/>
          <w:b/>
          <w:szCs w:val="24"/>
        </w:rPr>
        <w:t>.</w:t>
      </w:r>
      <w:r w:rsidRPr="00597BA4">
        <w:rPr>
          <w:rFonts w:ascii="Times New Roman" w:eastAsia="DFKai-SB" w:hAnsi="Times New Roman" w:cs="Times New Roman" w:hint="eastAsia"/>
          <w:b/>
          <w:szCs w:val="24"/>
        </w:rPr>
        <w:t xml:space="preserve"> </w:t>
      </w:r>
      <w:r w:rsidRPr="00597BA4">
        <w:rPr>
          <w:rFonts w:ascii="Times New Roman" w:eastAsia="DFKai-SB" w:hAnsi="Times New Roman" w:cs="Times New Roman"/>
          <w:szCs w:val="24"/>
        </w:rPr>
        <w:t xml:space="preserve">The </w:t>
      </w:r>
      <w:r w:rsidRPr="00597BA4">
        <w:rPr>
          <w:rFonts w:ascii="Times New Roman" w:eastAsia="DFKai-SB" w:hAnsi="Times New Roman" w:cs="Times New Roman"/>
          <w:i/>
          <w:szCs w:val="24"/>
        </w:rPr>
        <w:t>post-hoc</w:t>
      </w:r>
      <w:r w:rsidRPr="00597BA4">
        <w:rPr>
          <w:rFonts w:ascii="Times New Roman" w:eastAsia="DFKai-SB" w:hAnsi="Times New Roman" w:cs="Times New Roman" w:hint="eastAsia"/>
          <w:szCs w:val="24"/>
        </w:rPr>
        <w:t xml:space="preserve"> </w:t>
      </w:r>
      <w:r w:rsidRPr="00597BA4">
        <w:rPr>
          <w:rFonts w:ascii="Times New Roman" w:eastAsia="DFKai-SB" w:hAnsi="Times New Roman" w:cs="Times New Roman"/>
          <w:szCs w:val="24"/>
        </w:rPr>
        <w:t xml:space="preserve">subgroup analysis of </w:t>
      </w:r>
      <w:r w:rsidRPr="00597BA4">
        <w:rPr>
          <w:rFonts w:ascii="Times New Roman" w:eastAsia="DFKai-SB" w:hAnsi="Times New Roman" w:cs="Times New Roman" w:hint="eastAsia"/>
          <w:szCs w:val="24"/>
        </w:rPr>
        <w:t xml:space="preserve">the </w:t>
      </w:r>
      <w:r w:rsidRPr="00597BA4">
        <w:rPr>
          <w:rFonts w:ascii="Times New Roman" w:eastAsia="DFKai-SB" w:hAnsi="Times New Roman" w:cs="Times New Roman"/>
          <w:szCs w:val="24"/>
        </w:rPr>
        <w:t>secondary composite outcome</w:t>
      </w:r>
    </w:p>
    <w:sectPr w:rsidR="00963F55" w:rsidRPr="00597BA4" w:rsidSect="008B111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6747" w:rsidRDefault="00E96747" w:rsidP="005C54F5">
      <w:r>
        <w:separator/>
      </w:r>
    </w:p>
  </w:endnote>
  <w:endnote w:type="continuationSeparator" w:id="0">
    <w:p w:rsidR="00E96747" w:rsidRDefault="00E96747" w:rsidP="005C5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6954032"/>
      <w:docPartObj>
        <w:docPartGallery w:val="Page Numbers (Bottom of Page)"/>
        <w:docPartUnique/>
      </w:docPartObj>
    </w:sdtPr>
    <w:sdtEndPr/>
    <w:sdtContent>
      <w:p w:rsidR="00142836" w:rsidRDefault="00974E97">
        <w:pPr>
          <w:pStyle w:val="Footer"/>
          <w:jc w:val="center"/>
        </w:pPr>
        <w:r>
          <w:fldChar w:fldCharType="begin"/>
        </w:r>
        <w:r w:rsidR="00E149DB">
          <w:instrText xml:space="preserve"> PAGE   \* MERGEFORMAT </w:instrText>
        </w:r>
        <w:r>
          <w:fldChar w:fldCharType="separate"/>
        </w:r>
        <w:r w:rsidR="00597BA4" w:rsidRPr="00597BA4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142836" w:rsidRDefault="00597B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6747" w:rsidRDefault="00E96747" w:rsidP="005C54F5">
      <w:r>
        <w:separator/>
      </w:r>
    </w:p>
  </w:footnote>
  <w:footnote w:type="continuationSeparator" w:id="0">
    <w:p w:rsidR="00E96747" w:rsidRDefault="00E96747" w:rsidP="005C54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4B1DA2"/>
    <w:multiLevelType w:val="hybridMultilevel"/>
    <w:tmpl w:val="9754EDF6"/>
    <w:lvl w:ilvl="0" w:tplc="E4C621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259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6356"/>
    <w:rsid w:val="00007248"/>
    <w:rsid w:val="0002067B"/>
    <w:rsid w:val="0002295C"/>
    <w:rsid w:val="000236B4"/>
    <w:rsid w:val="0003048C"/>
    <w:rsid w:val="000330DD"/>
    <w:rsid w:val="000379E0"/>
    <w:rsid w:val="00044D65"/>
    <w:rsid w:val="00046108"/>
    <w:rsid w:val="000465C1"/>
    <w:rsid w:val="00051117"/>
    <w:rsid w:val="0006536A"/>
    <w:rsid w:val="00071CE6"/>
    <w:rsid w:val="000726C4"/>
    <w:rsid w:val="000764F0"/>
    <w:rsid w:val="000A0176"/>
    <w:rsid w:val="000B0D7F"/>
    <w:rsid w:val="000C2F2A"/>
    <w:rsid w:val="000D3A7A"/>
    <w:rsid w:val="000E706B"/>
    <w:rsid w:val="000F18B0"/>
    <w:rsid w:val="0011755D"/>
    <w:rsid w:val="00127C1D"/>
    <w:rsid w:val="0014093C"/>
    <w:rsid w:val="00143204"/>
    <w:rsid w:val="001507AB"/>
    <w:rsid w:val="0015105B"/>
    <w:rsid w:val="00151FB6"/>
    <w:rsid w:val="00157163"/>
    <w:rsid w:val="00157B1F"/>
    <w:rsid w:val="00174D38"/>
    <w:rsid w:val="00182E96"/>
    <w:rsid w:val="00194DF5"/>
    <w:rsid w:val="00197047"/>
    <w:rsid w:val="001B0299"/>
    <w:rsid w:val="001B0E77"/>
    <w:rsid w:val="001B166E"/>
    <w:rsid w:val="001B4E7F"/>
    <w:rsid w:val="001C5821"/>
    <w:rsid w:val="001D0AFC"/>
    <w:rsid w:val="001D225F"/>
    <w:rsid w:val="001D2732"/>
    <w:rsid w:val="001D4D47"/>
    <w:rsid w:val="001D55C5"/>
    <w:rsid w:val="001E0E50"/>
    <w:rsid w:val="001E2C3F"/>
    <w:rsid w:val="0020237B"/>
    <w:rsid w:val="00202FF9"/>
    <w:rsid w:val="00204C58"/>
    <w:rsid w:val="00207506"/>
    <w:rsid w:val="002234D8"/>
    <w:rsid w:val="002254E3"/>
    <w:rsid w:val="00227542"/>
    <w:rsid w:val="00230CFB"/>
    <w:rsid w:val="002353F6"/>
    <w:rsid w:val="00240A04"/>
    <w:rsid w:val="0024320E"/>
    <w:rsid w:val="0025393F"/>
    <w:rsid w:val="0025417F"/>
    <w:rsid w:val="00255BDE"/>
    <w:rsid w:val="00255CB7"/>
    <w:rsid w:val="00262CB4"/>
    <w:rsid w:val="002646E0"/>
    <w:rsid w:val="002712AA"/>
    <w:rsid w:val="0027269F"/>
    <w:rsid w:val="00280B3A"/>
    <w:rsid w:val="00280DD2"/>
    <w:rsid w:val="00282208"/>
    <w:rsid w:val="0029515D"/>
    <w:rsid w:val="002C083C"/>
    <w:rsid w:val="002C55FB"/>
    <w:rsid w:val="002E4E87"/>
    <w:rsid w:val="002E5381"/>
    <w:rsid w:val="002E6FC2"/>
    <w:rsid w:val="002E7206"/>
    <w:rsid w:val="002F0E2F"/>
    <w:rsid w:val="002F1A32"/>
    <w:rsid w:val="002F44AC"/>
    <w:rsid w:val="002F5755"/>
    <w:rsid w:val="0030429B"/>
    <w:rsid w:val="00316909"/>
    <w:rsid w:val="0031695F"/>
    <w:rsid w:val="003221C2"/>
    <w:rsid w:val="00325230"/>
    <w:rsid w:val="00334BEC"/>
    <w:rsid w:val="00335106"/>
    <w:rsid w:val="00343CA8"/>
    <w:rsid w:val="00357E7E"/>
    <w:rsid w:val="00377D56"/>
    <w:rsid w:val="00383896"/>
    <w:rsid w:val="00383CB6"/>
    <w:rsid w:val="003A14AE"/>
    <w:rsid w:val="003A22CF"/>
    <w:rsid w:val="003A5C5F"/>
    <w:rsid w:val="003C0850"/>
    <w:rsid w:val="003D6187"/>
    <w:rsid w:val="003E64A5"/>
    <w:rsid w:val="003F3E18"/>
    <w:rsid w:val="00406DFE"/>
    <w:rsid w:val="00410234"/>
    <w:rsid w:val="00414224"/>
    <w:rsid w:val="00414D10"/>
    <w:rsid w:val="00420DA9"/>
    <w:rsid w:val="00437F85"/>
    <w:rsid w:val="004465F2"/>
    <w:rsid w:val="00447680"/>
    <w:rsid w:val="004509DD"/>
    <w:rsid w:val="00456C70"/>
    <w:rsid w:val="00456E9D"/>
    <w:rsid w:val="0046148D"/>
    <w:rsid w:val="00475914"/>
    <w:rsid w:val="0048178E"/>
    <w:rsid w:val="004918F9"/>
    <w:rsid w:val="004A1890"/>
    <w:rsid w:val="004A1ACA"/>
    <w:rsid w:val="004A580B"/>
    <w:rsid w:val="004C41EF"/>
    <w:rsid w:val="004D413A"/>
    <w:rsid w:val="005050F6"/>
    <w:rsid w:val="00510220"/>
    <w:rsid w:val="00517192"/>
    <w:rsid w:val="005229C4"/>
    <w:rsid w:val="00527CF9"/>
    <w:rsid w:val="0053289B"/>
    <w:rsid w:val="005328DE"/>
    <w:rsid w:val="00536356"/>
    <w:rsid w:val="005416FF"/>
    <w:rsid w:val="00542E53"/>
    <w:rsid w:val="00543B23"/>
    <w:rsid w:val="00547EEA"/>
    <w:rsid w:val="0055512F"/>
    <w:rsid w:val="005562BE"/>
    <w:rsid w:val="0055639B"/>
    <w:rsid w:val="00556DF5"/>
    <w:rsid w:val="005609F2"/>
    <w:rsid w:val="005760C9"/>
    <w:rsid w:val="005853F3"/>
    <w:rsid w:val="00585D99"/>
    <w:rsid w:val="00586E97"/>
    <w:rsid w:val="00587C01"/>
    <w:rsid w:val="00593959"/>
    <w:rsid w:val="005953C0"/>
    <w:rsid w:val="00597BA4"/>
    <w:rsid w:val="005B0237"/>
    <w:rsid w:val="005B7518"/>
    <w:rsid w:val="005C08D6"/>
    <w:rsid w:val="005C54F5"/>
    <w:rsid w:val="005C6D7E"/>
    <w:rsid w:val="005E35E0"/>
    <w:rsid w:val="005F30D3"/>
    <w:rsid w:val="005F5336"/>
    <w:rsid w:val="00607C41"/>
    <w:rsid w:val="00621570"/>
    <w:rsid w:val="00623238"/>
    <w:rsid w:val="00623FB0"/>
    <w:rsid w:val="00625DA8"/>
    <w:rsid w:val="00644AF1"/>
    <w:rsid w:val="00647DFB"/>
    <w:rsid w:val="00650323"/>
    <w:rsid w:val="00651DBB"/>
    <w:rsid w:val="006613B0"/>
    <w:rsid w:val="00665384"/>
    <w:rsid w:val="006721E1"/>
    <w:rsid w:val="00692379"/>
    <w:rsid w:val="0069742D"/>
    <w:rsid w:val="006A696A"/>
    <w:rsid w:val="006A7A5F"/>
    <w:rsid w:val="006B53F8"/>
    <w:rsid w:val="006C25F1"/>
    <w:rsid w:val="006D14BF"/>
    <w:rsid w:val="006D6F00"/>
    <w:rsid w:val="006D7341"/>
    <w:rsid w:val="006E08D3"/>
    <w:rsid w:val="006E673E"/>
    <w:rsid w:val="006F4C56"/>
    <w:rsid w:val="006F560C"/>
    <w:rsid w:val="00700F04"/>
    <w:rsid w:val="007178BE"/>
    <w:rsid w:val="00724303"/>
    <w:rsid w:val="00733854"/>
    <w:rsid w:val="007365EC"/>
    <w:rsid w:val="007372C1"/>
    <w:rsid w:val="00742DE2"/>
    <w:rsid w:val="00750A2E"/>
    <w:rsid w:val="00752507"/>
    <w:rsid w:val="00752DDD"/>
    <w:rsid w:val="00757F5C"/>
    <w:rsid w:val="00760509"/>
    <w:rsid w:val="00762313"/>
    <w:rsid w:val="007635F0"/>
    <w:rsid w:val="007735DF"/>
    <w:rsid w:val="007852A7"/>
    <w:rsid w:val="00787E70"/>
    <w:rsid w:val="007917D1"/>
    <w:rsid w:val="00791DA5"/>
    <w:rsid w:val="0079687D"/>
    <w:rsid w:val="007B1431"/>
    <w:rsid w:val="007B3284"/>
    <w:rsid w:val="007C2416"/>
    <w:rsid w:val="007D35AF"/>
    <w:rsid w:val="007F23B3"/>
    <w:rsid w:val="007F4BAF"/>
    <w:rsid w:val="0081476F"/>
    <w:rsid w:val="00821E9B"/>
    <w:rsid w:val="00826377"/>
    <w:rsid w:val="008347F1"/>
    <w:rsid w:val="00840088"/>
    <w:rsid w:val="00840B44"/>
    <w:rsid w:val="008868DA"/>
    <w:rsid w:val="00887838"/>
    <w:rsid w:val="00891452"/>
    <w:rsid w:val="0089289F"/>
    <w:rsid w:val="00894861"/>
    <w:rsid w:val="008A69CA"/>
    <w:rsid w:val="008A725C"/>
    <w:rsid w:val="008B6184"/>
    <w:rsid w:val="008B7D9A"/>
    <w:rsid w:val="008C14D9"/>
    <w:rsid w:val="008D6DD5"/>
    <w:rsid w:val="008D71A2"/>
    <w:rsid w:val="008F01E5"/>
    <w:rsid w:val="008F0796"/>
    <w:rsid w:val="009013B0"/>
    <w:rsid w:val="009048C0"/>
    <w:rsid w:val="009052CB"/>
    <w:rsid w:val="009104A0"/>
    <w:rsid w:val="00914AC4"/>
    <w:rsid w:val="009234BA"/>
    <w:rsid w:val="00924D45"/>
    <w:rsid w:val="009261E9"/>
    <w:rsid w:val="00933E10"/>
    <w:rsid w:val="0095087A"/>
    <w:rsid w:val="00950C31"/>
    <w:rsid w:val="009612CC"/>
    <w:rsid w:val="00963F55"/>
    <w:rsid w:val="00970B84"/>
    <w:rsid w:val="00974E97"/>
    <w:rsid w:val="00974FBB"/>
    <w:rsid w:val="009750E8"/>
    <w:rsid w:val="00982C2D"/>
    <w:rsid w:val="00993FD5"/>
    <w:rsid w:val="009A3316"/>
    <w:rsid w:val="009A3478"/>
    <w:rsid w:val="009A6368"/>
    <w:rsid w:val="009B490A"/>
    <w:rsid w:val="009B4FC2"/>
    <w:rsid w:val="009F0FD2"/>
    <w:rsid w:val="009F1557"/>
    <w:rsid w:val="00A07B54"/>
    <w:rsid w:val="00A1586C"/>
    <w:rsid w:val="00A2717A"/>
    <w:rsid w:val="00A2721E"/>
    <w:rsid w:val="00A31364"/>
    <w:rsid w:val="00A35F3B"/>
    <w:rsid w:val="00A60D59"/>
    <w:rsid w:val="00A61C43"/>
    <w:rsid w:val="00A74BF7"/>
    <w:rsid w:val="00A81A11"/>
    <w:rsid w:val="00AA7D13"/>
    <w:rsid w:val="00AB2AEF"/>
    <w:rsid w:val="00AB73E6"/>
    <w:rsid w:val="00AC1DED"/>
    <w:rsid w:val="00AD3CCF"/>
    <w:rsid w:val="00B01519"/>
    <w:rsid w:val="00B02648"/>
    <w:rsid w:val="00B15D74"/>
    <w:rsid w:val="00B17E32"/>
    <w:rsid w:val="00B2128A"/>
    <w:rsid w:val="00B327FB"/>
    <w:rsid w:val="00B338A4"/>
    <w:rsid w:val="00B42525"/>
    <w:rsid w:val="00B62236"/>
    <w:rsid w:val="00B64385"/>
    <w:rsid w:val="00B64F4E"/>
    <w:rsid w:val="00B73A9E"/>
    <w:rsid w:val="00B836CE"/>
    <w:rsid w:val="00B847F9"/>
    <w:rsid w:val="00B93037"/>
    <w:rsid w:val="00B94CE9"/>
    <w:rsid w:val="00B966BE"/>
    <w:rsid w:val="00BA09B6"/>
    <w:rsid w:val="00BA0F5F"/>
    <w:rsid w:val="00BA2F1B"/>
    <w:rsid w:val="00BA6BC0"/>
    <w:rsid w:val="00BB1277"/>
    <w:rsid w:val="00BC3134"/>
    <w:rsid w:val="00BD0FD1"/>
    <w:rsid w:val="00BD1C3A"/>
    <w:rsid w:val="00BD3892"/>
    <w:rsid w:val="00BD7816"/>
    <w:rsid w:val="00BD7FF0"/>
    <w:rsid w:val="00BE433A"/>
    <w:rsid w:val="00BE6CF9"/>
    <w:rsid w:val="00BF5F4D"/>
    <w:rsid w:val="00C058CA"/>
    <w:rsid w:val="00C071DF"/>
    <w:rsid w:val="00C15496"/>
    <w:rsid w:val="00C2022F"/>
    <w:rsid w:val="00C21520"/>
    <w:rsid w:val="00C22605"/>
    <w:rsid w:val="00C27C38"/>
    <w:rsid w:val="00C30BE3"/>
    <w:rsid w:val="00C3523E"/>
    <w:rsid w:val="00C372E3"/>
    <w:rsid w:val="00C37A53"/>
    <w:rsid w:val="00C412C8"/>
    <w:rsid w:val="00C471E4"/>
    <w:rsid w:val="00C57E22"/>
    <w:rsid w:val="00C65FF6"/>
    <w:rsid w:val="00C67327"/>
    <w:rsid w:val="00C6797B"/>
    <w:rsid w:val="00C6799C"/>
    <w:rsid w:val="00C707F2"/>
    <w:rsid w:val="00C76F5D"/>
    <w:rsid w:val="00C77B2A"/>
    <w:rsid w:val="00C81B85"/>
    <w:rsid w:val="00C906F9"/>
    <w:rsid w:val="00C971E8"/>
    <w:rsid w:val="00CB0F0D"/>
    <w:rsid w:val="00CB2087"/>
    <w:rsid w:val="00CB4C56"/>
    <w:rsid w:val="00CB5C20"/>
    <w:rsid w:val="00CD0FEC"/>
    <w:rsid w:val="00CD3801"/>
    <w:rsid w:val="00CD440D"/>
    <w:rsid w:val="00CD57B2"/>
    <w:rsid w:val="00CD660C"/>
    <w:rsid w:val="00CD7BE2"/>
    <w:rsid w:val="00CE481E"/>
    <w:rsid w:val="00CF75A5"/>
    <w:rsid w:val="00D03985"/>
    <w:rsid w:val="00D150B7"/>
    <w:rsid w:val="00D22DD6"/>
    <w:rsid w:val="00D27711"/>
    <w:rsid w:val="00D27C73"/>
    <w:rsid w:val="00D3365A"/>
    <w:rsid w:val="00D4634C"/>
    <w:rsid w:val="00D5590B"/>
    <w:rsid w:val="00D57A15"/>
    <w:rsid w:val="00D73567"/>
    <w:rsid w:val="00D81777"/>
    <w:rsid w:val="00D8320F"/>
    <w:rsid w:val="00D867B8"/>
    <w:rsid w:val="00D87E0F"/>
    <w:rsid w:val="00D87F61"/>
    <w:rsid w:val="00D90AE8"/>
    <w:rsid w:val="00D936BA"/>
    <w:rsid w:val="00DA478C"/>
    <w:rsid w:val="00DA5F88"/>
    <w:rsid w:val="00DA7562"/>
    <w:rsid w:val="00DB66B0"/>
    <w:rsid w:val="00DD7A93"/>
    <w:rsid w:val="00DE7735"/>
    <w:rsid w:val="00DF3C71"/>
    <w:rsid w:val="00E06057"/>
    <w:rsid w:val="00E07A6E"/>
    <w:rsid w:val="00E149DB"/>
    <w:rsid w:val="00E16017"/>
    <w:rsid w:val="00E16B94"/>
    <w:rsid w:val="00E1744B"/>
    <w:rsid w:val="00E31113"/>
    <w:rsid w:val="00E3249A"/>
    <w:rsid w:val="00E32845"/>
    <w:rsid w:val="00E56C89"/>
    <w:rsid w:val="00E56D28"/>
    <w:rsid w:val="00E6099E"/>
    <w:rsid w:val="00E82B2B"/>
    <w:rsid w:val="00E85920"/>
    <w:rsid w:val="00E9340C"/>
    <w:rsid w:val="00E96172"/>
    <w:rsid w:val="00E965AD"/>
    <w:rsid w:val="00E96747"/>
    <w:rsid w:val="00EC49D5"/>
    <w:rsid w:val="00ED365C"/>
    <w:rsid w:val="00ED5BF5"/>
    <w:rsid w:val="00EE2CD7"/>
    <w:rsid w:val="00EF070C"/>
    <w:rsid w:val="00EF2C50"/>
    <w:rsid w:val="00EF65B1"/>
    <w:rsid w:val="00F0323D"/>
    <w:rsid w:val="00F33055"/>
    <w:rsid w:val="00F3518E"/>
    <w:rsid w:val="00F352C1"/>
    <w:rsid w:val="00F5061E"/>
    <w:rsid w:val="00F54AD1"/>
    <w:rsid w:val="00F600EC"/>
    <w:rsid w:val="00F607AC"/>
    <w:rsid w:val="00F732B2"/>
    <w:rsid w:val="00F74D17"/>
    <w:rsid w:val="00F92FB5"/>
    <w:rsid w:val="00FA38C6"/>
    <w:rsid w:val="00FA4FBD"/>
    <w:rsid w:val="00FB03DD"/>
    <w:rsid w:val="00FB04C0"/>
    <w:rsid w:val="00FC6C45"/>
    <w:rsid w:val="00FD1BFA"/>
    <w:rsid w:val="00FD2227"/>
    <w:rsid w:val="00FE15E2"/>
    <w:rsid w:val="00FE310C"/>
    <w:rsid w:val="00FF439A"/>
    <w:rsid w:val="00FF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5953"/>
    <o:shapelayout v:ext="edit">
      <o:idmap v:ext="edit" data="1"/>
    </o:shapelayout>
  </w:shapeDefaults>
  <w:decimalSymbol w:val="."/>
  <w:listSeparator w:val=","/>
  <w15:docId w15:val="{E1F5CF8A-0876-4970-88BF-9690CD3F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35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6356"/>
    <w:pPr>
      <w:widowControl w:val="0"/>
      <w:autoSpaceDE w:val="0"/>
      <w:autoSpaceDN w:val="0"/>
      <w:adjustRightInd w:val="0"/>
    </w:pPr>
    <w:rPr>
      <w:rFonts w:ascii="Verdana" w:eastAsia="PMingLiU" w:hAnsi="Verdana" w:cs="Verdana"/>
      <w:color w:val="000000"/>
      <w:kern w:val="0"/>
      <w:szCs w:val="24"/>
    </w:rPr>
  </w:style>
  <w:style w:type="paragraph" w:customStyle="1" w:styleId="Pa5">
    <w:name w:val="Pa5"/>
    <w:basedOn w:val="Default"/>
    <w:next w:val="Default"/>
    <w:uiPriority w:val="99"/>
    <w:rsid w:val="00536356"/>
    <w:pPr>
      <w:spacing w:line="161" w:lineRule="atLeast"/>
    </w:pPr>
    <w:rPr>
      <w:rFonts w:cs="Times New Roman"/>
      <w:color w:val="auto"/>
    </w:rPr>
  </w:style>
  <w:style w:type="character" w:styleId="Hyperlink">
    <w:name w:val="Hyperlink"/>
    <w:basedOn w:val="DefaultParagraphFont"/>
    <w:uiPriority w:val="99"/>
    <w:unhideWhenUsed/>
    <w:rsid w:val="0053635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363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635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63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36356"/>
    <w:rPr>
      <w:sz w:val="20"/>
      <w:szCs w:val="20"/>
    </w:rPr>
  </w:style>
  <w:style w:type="character" w:customStyle="1" w:styleId="shorttext">
    <w:name w:val="short_text"/>
    <w:basedOn w:val="DefaultParagraphFont"/>
    <w:rsid w:val="00536356"/>
  </w:style>
  <w:style w:type="paragraph" w:customStyle="1" w:styleId="para1">
    <w:name w:val="para1"/>
    <w:basedOn w:val="Normal"/>
    <w:rsid w:val="00536356"/>
    <w:pPr>
      <w:widowControl/>
      <w:spacing w:after="117"/>
    </w:pPr>
    <w:rPr>
      <w:rFonts w:ascii="Georgia" w:eastAsia="PMingLiU" w:hAnsi="Georgia" w:cs="PMingLiU"/>
      <w:kern w:val="0"/>
      <w:szCs w:val="24"/>
    </w:rPr>
  </w:style>
  <w:style w:type="character" w:customStyle="1" w:styleId="li-content">
    <w:name w:val="li-content"/>
    <w:basedOn w:val="DefaultParagraphFont"/>
    <w:rsid w:val="00536356"/>
    <w:rPr>
      <w:color w:val="000000"/>
    </w:rPr>
  </w:style>
  <w:style w:type="character" w:styleId="Emphasis">
    <w:name w:val="Emphasis"/>
    <w:basedOn w:val="DefaultParagraphFont"/>
    <w:uiPriority w:val="20"/>
    <w:qFormat/>
    <w:rsid w:val="00536356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536356"/>
  </w:style>
  <w:style w:type="paragraph" w:styleId="NormalWeb">
    <w:name w:val="Normal (Web)"/>
    <w:basedOn w:val="Normal"/>
    <w:uiPriority w:val="99"/>
    <w:unhideWhenUsed/>
    <w:rsid w:val="0053635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headingendmark">
    <w:name w:val="headingendmark"/>
    <w:basedOn w:val="DefaultParagraphFont"/>
    <w:rsid w:val="00536356"/>
  </w:style>
  <w:style w:type="character" w:customStyle="1" w:styleId="lbl1">
    <w:name w:val="lbl1"/>
    <w:basedOn w:val="DefaultParagraphFont"/>
    <w:rsid w:val="00536356"/>
    <w:rPr>
      <w:rFonts w:ascii="Microsoft JhengHei" w:eastAsia="Microsoft JhengHei" w:hAnsi="Microsoft JhengHei" w:hint="eastAsia"/>
      <w:color w:val="0000FF"/>
      <w:sz w:val="20"/>
      <w:szCs w:val="20"/>
    </w:rPr>
  </w:style>
  <w:style w:type="character" w:customStyle="1" w:styleId="highlight2">
    <w:name w:val="highlight2"/>
    <w:basedOn w:val="DefaultParagraphFont"/>
    <w:rsid w:val="00536356"/>
  </w:style>
  <w:style w:type="character" w:styleId="LineNumber">
    <w:name w:val="line number"/>
    <w:basedOn w:val="DefaultParagraphFont"/>
    <w:uiPriority w:val="99"/>
    <w:semiHidden/>
    <w:unhideWhenUsed/>
    <w:rsid w:val="00536356"/>
  </w:style>
  <w:style w:type="character" w:styleId="FootnoteReference">
    <w:name w:val="footnote reference"/>
    <w:basedOn w:val="DefaultParagraphFont"/>
    <w:uiPriority w:val="99"/>
    <w:semiHidden/>
    <w:unhideWhenUsed/>
    <w:rsid w:val="00536356"/>
    <w:rPr>
      <w:vertAlign w:val="superscript"/>
    </w:rPr>
  </w:style>
  <w:style w:type="paragraph" w:customStyle="1" w:styleId="EndNoteBibliography">
    <w:name w:val="EndNote Bibliography"/>
    <w:basedOn w:val="Normal"/>
    <w:link w:val="EndNoteBibliography0"/>
    <w:rsid w:val="00536356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3635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536356"/>
    <w:pPr>
      <w:ind w:leftChars="200" w:left="480"/>
    </w:pPr>
  </w:style>
  <w:style w:type="character" w:styleId="FollowedHyperlink">
    <w:name w:val="FollowedHyperlink"/>
    <w:basedOn w:val="DefaultParagraphFont"/>
    <w:uiPriority w:val="99"/>
    <w:semiHidden/>
    <w:unhideWhenUsed/>
    <w:rsid w:val="00536356"/>
    <w:rPr>
      <w:color w:val="800080" w:themeColor="followedHyperlink"/>
      <w:u w:val="single"/>
    </w:rPr>
  </w:style>
  <w:style w:type="character" w:customStyle="1" w:styleId="current-selection">
    <w:name w:val="current-selection"/>
    <w:basedOn w:val="DefaultParagraphFont"/>
    <w:rsid w:val="00536356"/>
  </w:style>
  <w:style w:type="character" w:customStyle="1" w:styleId="a">
    <w:name w:val="_"/>
    <w:basedOn w:val="DefaultParagraphFont"/>
    <w:rsid w:val="00536356"/>
  </w:style>
  <w:style w:type="character" w:styleId="Strong">
    <w:name w:val="Strong"/>
    <w:basedOn w:val="DefaultParagraphFont"/>
    <w:uiPriority w:val="22"/>
    <w:qFormat/>
    <w:rsid w:val="005363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363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3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356"/>
  </w:style>
  <w:style w:type="paragraph" w:styleId="BalloonText">
    <w:name w:val="Balloon Text"/>
    <w:basedOn w:val="Normal"/>
    <w:link w:val="BalloonTextChar"/>
    <w:uiPriority w:val="99"/>
    <w:semiHidden/>
    <w:unhideWhenUsed/>
    <w:rsid w:val="005363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356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DefaultParagraphFont"/>
    <w:rsid w:val="00536356"/>
  </w:style>
  <w:style w:type="paragraph" w:customStyle="1" w:styleId="Normal1">
    <w:name w:val="Normal1"/>
    <w:rsid w:val="000236B4"/>
    <w:pPr>
      <w:widowControl w:val="0"/>
    </w:pPr>
    <w:rPr>
      <w:rFonts w:ascii="Calibri" w:hAnsi="Calibri" w:cs="Calibri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6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8252</dc:creator>
  <cp:lastModifiedBy>Srikanth N.</cp:lastModifiedBy>
  <cp:revision>169</cp:revision>
  <dcterms:created xsi:type="dcterms:W3CDTF">2020-12-30T12:18:00Z</dcterms:created>
  <dcterms:modified xsi:type="dcterms:W3CDTF">2021-03-11T12:05:00Z</dcterms:modified>
</cp:coreProperties>
</file>